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47F0" w14:textId="0DA8C3D8" w:rsidR="00D66DF0" w:rsidRPr="000E521E" w:rsidRDefault="000E521E">
      <w:pPr>
        <w:rPr>
          <w:b/>
          <w:bCs/>
        </w:rPr>
      </w:pPr>
      <w:r w:rsidRPr="000E521E">
        <w:rPr>
          <w:b/>
          <w:bCs/>
        </w:rPr>
        <w:t>Appendice</w:t>
      </w:r>
    </w:p>
    <w:p w14:paraId="61E27570" w14:textId="77777777" w:rsidR="00D66DF0" w:rsidRDefault="00172663">
      <w:pPr>
        <w:jc w:val="center"/>
      </w:pPr>
      <w:r>
        <w:rPr>
          <w:rFonts w:hint="eastAsia"/>
        </w:rPr>
        <w:t>S1 Contents of chemical components of sorghum grai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66"/>
        <w:gridCol w:w="1430"/>
        <w:gridCol w:w="1299"/>
        <w:gridCol w:w="1358"/>
        <w:gridCol w:w="1181"/>
        <w:gridCol w:w="1254"/>
        <w:gridCol w:w="1198"/>
      </w:tblGrid>
      <w:tr w:rsidR="00D66DF0" w14:paraId="45C182F2" w14:textId="77777777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47C02CD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vAlign w:val="center"/>
          </w:tcPr>
          <w:p w14:paraId="328433AE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starch content/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vAlign w:val="center"/>
          </w:tcPr>
          <w:p w14:paraId="14BF675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lose content/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vAlign w:val="center"/>
          </w:tcPr>
          <w:p w14:paraId="0DEB3E6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lopect content/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vAlign w:val="center"/>
          </w:tcPr>
          <w:p w14:paraId="14C4F2AC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ids content/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vAlign w:val="center"/>
          </w:tcPr>
          <w:p w14:paraId="629E656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content/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vAlign w:val="center"/>
          </w:tcPr>
          <w:p w14:paraId="71A4439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nnin content/%</w:t>
            </w:r>
          </w:p>
        </w:tc>
      </w:tr>
      <w:tr w:rsidR="00D66DF0" w14:paraId="455C67E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BC9534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J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58BE08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53±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2321EF8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8±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7DAEE35" w14:textId="2642859A" w:rsidR="00D66DF0" w:rsidRDefault="00714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6.15</w:t>
            </w:r>
            <w:r w:rsidR="001726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0.09</w:t>
            </w:r>
            <w:r w:rsidR="0017266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4F12020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2±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16A404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43±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43160D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±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D66DF0" w14:paraId="1857A606" w14:textId="77777777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50BD0CF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H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1564348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4±0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55FEFD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6±0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C808D94" w14:textId="3A89A4DF" w:rsidR="00D66DF0" w:rsidRDefault="00714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1.88</w:t>
            </w:r>
            <w:r w:rsidR="001726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0.10</w:t>
            </w:r>
            <w:r w:rsidR="0017266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AC4406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±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5E6AC5E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6±0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D6F77E6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1±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D66DF0" w14:paraId="7A2D89B4" w14:textId="77777777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588E42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Y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FA4CFC9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32±0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b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0C406FF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6±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B4D2839" w14:textId="71F00B55" w:rsidR="00D66DF0" w:rsidRDefault="00714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4.46</w:t>
            </w:r>
            <w:r w:rsidR="001726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0.06</w:t>
            </w:r>
            <w:r w:rsidR="0017266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A0CE666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3±0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BEFD32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6±0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A83B7C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±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</w:tbl>
    <w:p w14:paraId="1F3FCF17" w14:textId="1A8FFCCE" w:rsidR="00D66DF0" w:rsidRDefault="00172663">
      <w:r>
        <w:rPr>
          <w:rFonts w:hint="eastAsia"/>
        </w:rPr>
        <w:t xml:space="preserve">                      </w:t>
      </w:r>
    </w:p>
    <w:p w14:paraId="464D7420" w14:textId="35EDDC07" w:rsidR="00D66DF0" w:rsidRPr="00DC46B7" w:rsidRDefault="00EC2050" w:rsidP="00DC46B7">
      <w:pPr>
        <w:ind w:firstLineChars="400" w:firstLine="840"/>
      </w:pPr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 wp14:anchorId="0C8DF997" wp14:editId="65920969">
            <wp:simplePos x="0" y="0"/>
            <wp:positionH relativeFrom="column">
              <wp:posOffset>100330</wp:posOffset>
            </wp:positionH>
            <wp:positionV relativeFrom="paragraph">
              <wp:posOffset>554355</wp:posOffset>
            </wp:positionV>
            <wp:extent cx="5269865" cy="3792220"/>
            <wp:effectExtent l="0" t="0" r="6985" b="0"/>
            <wp:wrapSquare wrapText="bothSides"/>
            <wp:docPr id="3" name="图片 3" descr="气候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气候变化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6565"/>
                    <a:stretch/>
                  </pic:blipFill>
                  <pic:spPr bwMode="auto">
                    <a:xfrm>
                      <a:off x="0" y="0"/>
                      <a:ext cx="5269865" cy="3792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hint="eastAsia"/>
        </w:rPr>
        <w:t>S2</w:t>
      </w:r>
      <w:r>
        <w:t xml:space="preserve"> Climate change characteristics of different production areas in 2022</w:t>
      </w:r>
    </w:p>
    <w:p w14:paraId="7B9F35BA" w14:textId="77777777" w:rsidR="00D66DF0" w:rsidRDefault="00D66DF0"/>
    <w:p w14:paraId="25DD269E" w14:textId="3400B268" w:rsidR="00D66DF0" w:rsidRDefault="00D66DF0"/>
    <w:p w14:paraId="301F5397" w14:textId="3BD4419C" w:rsidR="00D66DF0" w:rsidRDefault="00EC2050"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B6F1420" wp14:editId="1A930056">
            <wp:simplePos x="0" y="0"/>
            <wp:positionH relativeFrom="column">
              <wp:posOffset>0</wp:posOffset>
            </wp:positionH>
            <wp:positionV relativeFrom="paragraph">
              <wp:posOffset>492470</wp:posOffset>
            </wp:positionV>
            <wp:extent cx="5268595" cy="3680460"/>
            <wp:effectExtent l="0" t="0" r="8255" b="15240"/>
            <wp:wrapSquare wrapText="bothSides"/>
            <wp:docPr id="1" name="图片 1" descr="土壤的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土壤的变化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E5D4E3" w14:textId="77777777" w:rsidR="00EC2050" w:rsidRDefault="00EC2050" w:rsidP="00EC2050">
      <w:pPr>
        <w:jc w:val="center"/>
      </w:pPr>
      <w:r>
        <w:rPr>
          <w:rFonts w:hint="eastAsia"/>
        </w:rPr>
        <w:t>S3</w:t>
      </w:r>
      <w:r>
        <w:t xml:space="preserve"> Characteristics of soil elements in different production areas</w:t>
      </w:r>
    </w:p>
    <w:p w14:paraId="3CD699AD" w14:textId="77777777" w:rsidR="00D66DF0" w:rsidRPr="00EC2050" w:rsidRDefault="00D66DF0"/>
    <w:p w14:paraId="0FD2692D" w14:textId="77777777" w:rsidR="00D66DF0" w:rsidRDefault="00D66DF0"/>
    <w:p w14:paraId="1619A955" w14:textId="77777777" w:rsidR="00D66DF0" w:rsidRDefault="00D66DF0"/>
    <w:p w14:paraId="7181EE61" w14:textId="77777777" w:rsidR="00D66DF0" w:rsidRDefault="00D66DF0"/>
    <w:p w14:paraId="20A2EA8A" w14:textId="77777777" w:rsidR="00D66DF0" w:rsidRDefault="00D66DF0"/>
    <w:p w14:paraId="250C67CE" w14:textId="77777777" w:rsidR="00D66DF0" w:rsidRDefault="00D66DF0"/>
    <w:p w14:paraId="67F72219" w14:textId="77777777" w:rsidR="00D66DF0" w:rsidRDefault="00D66DF0"/>
    <w:p w14:paraId="0EE4183D" w14:textId="77777777" w:rsidR="00D66DF0" w:rsidRDefault="00D66DF0"/>
    <w:p w14:paraId="5F829900" w14:textId="77777777" w:rsidR="00D66DF0" w:rsidRDefault="00D66DF0"/>
    <w:p w14:paraId="303481B9" w14:textId="77777777" w:rsidR="00D66DF0" w:rsidRDefault="00D66DF0"/>
    <w:p w14:paraId="69615F2F" w14:textId="77777777" w:rsidR="00D66DF0" w:rsidRDefault="00D66DF0"/>
    <w:p w14:paraId="578D8B21" w14:textId="77777777" w:rsidR="00D66DF0" w:rsidRDefault="00D66DF0"/>
    <w:p w14:paraId="6C1F50E5" w14:textId="77777777" w:rsidR="00D66DF0" w:rsidRDefault="00D66DF0"/>
    <w:p w14:paraId="086F4E37" w14:textId="77777777" w:rsidR="00D66DF0" w:rsidRDefault="00D66DF0"/>
    <w:p w14:paraId="3118528C" w14:textId="77777777" w:rsidR="00D66DF0" w:rsidRDefault="00D66DF0"/>
    <w:p w14:paraId="0D23920A" w14:textId="77777777" w:rsidR="00D66DF0" w:rsidRDefault="00D66DF0"/>
    <w:p w14:paraId="28A6408F" w14:textId="77777777" w:rsidR="00D66DF0" w:rsidRDefault="00D66DF0"/>
    <w:p w14:paraId="0D0766E6" w14:textId="77777777" w:rsidR="00D66DF0" w:rsidRDefault="00D66DF0"/>
    <w:p w14:paraId="70033AD3" w14:textId="77777777" w:rsidR="00D66DF0" w:rsidRDefault="00D66DF0"/>
    <w:p w14:paraId="46F4B679" w14:textId="77777777" w:rsidR="00D66DF0" w:rsidRDefault="00D66DF0"/>
    <w:p w14:paraId="350929AF" w14:textId="77777777" w:rsidR="00D66DF0" w:rsidRDefault="00D66DF0"/>
    <w:p w14:paraId="3B90DD5D" w14:textId="77777777" w:rsidR="00D66DF0" w:rsidRDefault="00D66DF0"/>
    <w:p w14:paraId="3F891ADE" w14:textId="77777777" w:rsidR="00D66DF0" w:rsidRDefault="00D66DF0">
      <w:pPr>
        <w:sectPr w:rsidR="00D66D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D88793" w14:textId="4C77878E" w:rsidR="00D66DF0" w:rsidRDefault="00172663">
      <w:pPr>
        <w:jc w:val="center"/>
      </w:pPr>
      <w:r>
        <w:rPr>
          <w:rFonts w:hint="eastAsia"/>
        </w:rPr>
        <w:lastRenderedPageBreak/>
        <w:t xml:space="preserve">S4 </w:t>
      </w:r>
      <w:bookmarkStart w:id="0" w:name="_Hlk156147652"/>
      <w:r>
        <w:rPr>
          <w:rFonts w:hint="eastAsia"/>
        </w:rPr>
        <w:t xml:space="preserve"> </w:t>
      </w:r>
      <w:r w:rsidR="00EC2050" w:rsidRPr="00EC2050">
        <w:t>KEGG Database Level 1 Functional Classification Statistics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1194"/>
        <w:gridCol w:w="3016"/>
        <w:gridCol w:w="936"/>
        <w:gridCol w:w="936"/>
        <w:gridCol w:w="936"/>
        <w:gridCol w:w="1026"/>
        <w:gridCol w:w="936"/>
        <w:gridCol w:w="936"/>
        <w:gridCol w:w="1026"/>
        <w:gridCol w:w="936"/>
        <w:gridCol w:w="1026"/>
        <w:gridCol w:w="1026"/>
      </w:tblGrid>
      <w:tr w:rsidR="00D66DF0" w14:paraId="61353068" w14:textId="77777777">
        <w:trPr>
          <w:trHeight w:val="270"/>
        </w:trPr>
        <w:tc>
          <w:tcPr>
            <w:tcW w:w="1048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bookmarkEnd w:id="0"/>
          <w:p w14:paraId="52D5CC79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6F120F07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ction Types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22D76DEA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S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3DA072EA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S2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4F654AB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S3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7BF0CBF6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5FCD8903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2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6B0E209D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3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18060FCA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3B986976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6112ACB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24796C1C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M</w:t>
            </w:r>
          </w:p>
        </w:tc>
      </w:tr>
      <w:tr w:rsidR="00D66DF0" w14:paraId="7A6546A6" w14:textId="77777777">
        <w:trPr>
          <w:trHeight w:val="270"/>
        </w:trPr>
        <w:tc>
          <w:tcPr>
            <w:tcW w:w="1048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08EF580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76D02AC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C0C4BC9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76570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EC44CE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060878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BC7804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956577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F900FE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391688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4BE3BDF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68043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10BD3FE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631327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DD0AC6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768785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972283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53097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B7D55C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679156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2510CD0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9553125</w:t>
            </w:r>
          </w:p>
        </w:tc>
      </w:tr>
      <w:tr w:rsidR="00D66DF0" w14:paraId="08BE0A20" w14:textId="77777777">
        <w:trPr>
          <w:trHeight w:val="270"/>
        </w:trPr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A544C4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EFE7DC8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tic Information Processing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42C3A85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49578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FCDEA7D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80061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9A9A615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46076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C556A50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58855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3DC7479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98065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B6D381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39023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80CFCF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40121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551049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46249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029060C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43655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0D9A5E5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501683</w:t>
            </w:r>
          </w:p>
        </w:tc>
      </w:tr>
      <w:tr w:rsidR="00D66DF0" w14:paraId="1D53AEA2" w14:textId="77777777">
        <w:trPr>
          <w:trHeight w:val="270"/>
        </w:trPr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D972F7C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C059B4A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al Information Processing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E23277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94598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5AD17C8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41300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C7625B3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54940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B914043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59030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E5B041C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35875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4B981B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32686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BB2E1CA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17262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88CC9B7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95202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C234853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69186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09A5FA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000079</w:t>
            </w:r>
          </w:p>
        </w:tc>
      </w:tr>
      <w:tr w:rsidR="00D66DF0" w14:paraId="4699363A" w14:textId="77777777">
        <w:trPr>
          <w:trHeight w:val="270"/>
        </w:trPr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E5F3C18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69123E3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 Diseases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91A73A9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11767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6D3FD13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59589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DA0A435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49400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6C86B15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68699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1C0D8C7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65551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E48FD19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4127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1226167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77689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EFF8488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92157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B8C46A0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1280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F7E2D36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120259</w:t>
            </w:r>
          </w:p>
        </w:tc>
      </w:tr>
      <w:tr w:rsidR="00D66DF0" w14:paraId="12A6F815" w14:textId="77777777">
        <w:trPr>
          <w:trHeight w:val="270"/>
        </w:trPr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EC21F17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82FB54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ular Processes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9498136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72662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3EEE588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53275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EE88858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7454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9C36E37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16368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967EA1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1669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28BE0A7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6464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B3622E9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85038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6E61FFC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10395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565CA2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57287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D084E0D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710612</w:t>
            </w:r>
          </w:p>
        </w:tc>
      </w:tr>
      <w:tr w:rsidR="00D66DF0" w14:paraId="2AC55AEC" w14:textId="77777777">
        <w:trPr>
          <w:trHeight w:val="270"/>
        </w:trPr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A87E950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48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B0E77EE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ganismal System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51BC57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8634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572740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9620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2DA845E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0195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414D0B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65636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D9873D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2158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CA0099F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8870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29DD36F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94096</w:t>
            </w:r>
          </w:p>
        </w:tc>
        <w:tc>
          <w:tcPr>
            <w:tcW w:w="279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BC5056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1124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06DA745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7435</w:t>
            </w:r>
          </w:p>
        </w:tc>
        <w:tc>
          <w:tcPr>
            <w:tcW w:w="307" w:type="pct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9B6F44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07768</w:t>
            </w:r>
          </w:p>
        </w:tc>
      </w:tr>
    </w:tbl>
    <w:p w14:paraId="703DEC7E" w14:textId="77777777" w:rsidR="00D66DF0" w:rsidRDefault="00D66DF0"/>
    <w:p w14:paraId="12A69909" w14:textId="77777777" w:rsidR="00D66DF0" w:rsidRDefault="00D66DF0"/>
    <w:tbl>
      <w:tblPr>
        <w:tblpPr w:leftFromText="180" w:rightFromText="180" w:vertAnchor="text" w:horzAnchor="page" w:tblpXSpec="center" w:tblpY="323"/>
        <w:tblOverlap w:val="never"/>
        <w:tblW w:w="14170" w:type="dxa"/>
        <w:jc w:val="center"/>
        <w:tblLook w:val="04A0" w:firstRow="1" w:lastRow="0" w:firstColumn="1" w:lastColumn="0" w:noHBand="0" w:noVBand="1"/>
      </w:tblPr>
      <w:tblGrid>
        <w:gridCol w:w="510"/>
        <w:gridCol w:w="3615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1090"/>
      </w:tblGrid>
      <w:tr w:rsidR="00D66DF0" w14:paraId="07A9B336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1C499A1B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4EA9BB40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bolic path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60815DFD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5DFFA7A6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33CF64FF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36624E5F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7465742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73257CEA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0036165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3602FE43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2BE12C3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4684D3"/>
            <w:noWrap/>
            <w:vAlign w:val="center"/>
          </w:tcPr>
          <w:p w14:paraId="7869A346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M</w:t>
            </w:r>
          </w:p>
        </w:tc>
      </w:tr>
      <w:tr w:rsidR="00D66DF0" w14:paraId="32BC9AFA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44CDEFC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4131E25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bal and overview ma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C785EE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62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0DDF8F2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6869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EA42FC3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8805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BC90922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5038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A70272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738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B9B0027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49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4618AB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719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D148C2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1289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8520BBC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344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E991B63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9814551</w:t>
            </w:r>
          </w:p>
        </w:tc>
      </w:tr>
      <w:tr w:rsidR="00D66DF0" w14:paraId="1B2B2BB8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89245E3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E8FB981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rbohydrate metabolism 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ACC71D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3467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039099F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0014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732E68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0405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6C3047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7674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28E2164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6808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1A3D7F7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50934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5A0E203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06944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80B91A4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7443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EDF007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18164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C22B94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634196</w:t>
            </w:r>
          </w:p>
        </w:tc>
      </w:tr>
      <w:tr w:rsidR="00D66DF0" w14:paraId="4255EBB3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238F188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D96D762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no acid metabolism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ED1906F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51085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89ED74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30446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0B4A5C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7701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D4913AB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1578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784668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4391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D5D457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5963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E3EE7E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8506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E547F68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2110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AA8B2D6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4575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4E1B7D2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029816</w:t>
            </w:r>
          </w:p>
        </w:tc>
      </w:tr>
      <w:tr w:rsidR="00D66DF0" w14:paraId="33866FCF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54007E4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47BBC2D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ergy metabolism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9EED80D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0938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AE32C10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6326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81E2446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8684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7626FB0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9382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663A01C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3373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7021E98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1908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75CB7E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6598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B0847E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6922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7BA3B3B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06925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E7F44FD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448282</w:t>
            </w:r>
          </w:p>
        </w:tc>
      </w:tr>
      <w:tr w:rsidR="00D66DF0" w14:paraId="12DC3B04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77C202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FE97A36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bolism of cofactors and vitamins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B025CDC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7398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4B1257B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7682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AF7DD6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4905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1F5FD68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18540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50746C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06220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3337C37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6865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93112BD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10064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AA89E73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3082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1D367AF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2581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63D9078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759986</w:t>
            </w:r>
          </w:p>
        </w:tc>
      </w:tr>
      <w:tr w:rsidR="00D66DF0" w14:paraId="393BA03A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5D0BFC1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4590489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otide metabolism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60FE92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2456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B70D197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3528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22565E6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2863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FC2EC7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2009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3F57442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7325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A79CD35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902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DC2642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7333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589670B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7284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342C4ED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1934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38966DB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36384</w:t>
            </w:r>
          </w:p>
        </w:tc>
      </w:tr>
      <w:tr w:rsidR="00D66DF0" w14:paraId="0A7C0DA9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F7E922F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5BAE8FE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bolism of other amino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E8942E6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9826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2D8375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9190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BCED607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3976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8F5757B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5530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BA8A63C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8155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FFE0844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972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F8FE295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593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DF44BB8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9160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009804C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2935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78BD520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94206</w:t>
            </w:r>
          </w:p>
        </w:tc>
      </w:tr>
      <w:tr w:rsidR="00D66DF0" w14:paraId="60CDB2AC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424C87C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22C30D0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id metabolism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4596765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5106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4E03A46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476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9286C30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942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ECB68B2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3365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C7C46C8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163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6B469D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478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24DD280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518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E91272D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0830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198EFC6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191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333443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77301</w:t>
            </w:r>
          </w:p>
        </w:tc>
      </w:tr>
      <w:tr w:rsidR="00D66DF0" w14:paraId="5FB48244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E4C5A82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2391EE4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enobiotics biodegradation and metabolism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462FFB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950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4F92F74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430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69E476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305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12671EC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6457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AED17F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476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4BE3A06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555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0C4D9D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4805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AE4CE0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194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6C1286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260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4B38DE4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01106</w:t>
            </w:r>
          </w:p>
        </w:tc>
      </w:tr>
      <w:tr w:rsidR="00D66DF0" w14:paraId="5DE87732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AF64C30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5D58CFA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an biosynthesis and metabolism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C8E2DDC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520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5821EFF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808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BEC00D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3040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7E82625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268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00C3993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636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00997F7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3324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B17B73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4136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7DCCD0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463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CB2CF7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337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22CE42E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30844</w:t>
            </w:r>
          </w:p>
        </w:tc>
      </w:tr>
      <w:tr w:rsidR="00D66DF0" w14:paraId="09139005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A31A19D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D11E5D2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bolism of terpenoids and polyketides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2AA5E56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7895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6CF1FA28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524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A16C679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377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76C8BFD5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8483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E745135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396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1F5C176D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143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2AFB7AC7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916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0CA1F764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4497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3C9C7BA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5114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8" w:space="0" w:color="FCFCFC"/>
              <w:right w:val="single" w:sz="8" w:space="0" w:color="FCFCFC"/>
            </w:tcBorders>
            <w:shd w:val="clear" w:color="auto" w:fill="BFD5F0"/>
            <w:noWrap/>
            <w:vAlign w:val="center"/>
          </w:tcPr>
          <w:p w14:paraId="5A40F568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79570</w:t>
            </w:r>
          </w:p>
        </w:tc>
      </w:tr>
      <w:tr w:rsidR="00D66DF0" w14:paraId="76CA35F9" w14:textId="77777777" w:rsidTr="00EC2050">
        <w:trPr>
          <w:trHeight w:val="270"/>
          <w:jc w:val="center"/>
        </w:trPr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4E88BF3F" w14:textId="77777777" w:rsidR="00D66DF0" w:rsidRDefault="0017266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F1DACE6" w14:textId="77777777" w:rsidR="00D66DF0" w:rsidRDefault="0017266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synthesis of secondary metabolites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607EEBA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6208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0023B932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8844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5845DDF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4096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212226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152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CBDE0E5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6576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5B697C31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0952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8CE5D2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5849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1FD9B7C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7265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7E6D2AAE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4271</w:t>
            </w:r>
          </w:p>
        </w:tc>
        <w:tc>
          <w:tcPr>
            <w:tcW w:w="0" w:type="auto"/>
            <w:tcBorders>
              <w:top w:val="single" w:sz="8" w:space="0" w:color="FCFCFC"/>
              <w:left w:val="single" w:sz="8" w:space="0" w:color="FCFCFC"/>
              <w:bottom w:val="single" w:sz="4" w:space="0" w:color="auto"/>
              <w:right w:val="single" w:sz="8" w:space="0" w:color="FCFCFC"/>
            </w:tcBorders>
            <w:shd w:val="clear" w:color="auto" w:fill="F2F2F2"/>
            <w:noWrap/>
            <w:vAlign w:val="center"/>
          </w:tcPr>
          <w:p w14:paraId="3D0B550A" w14:textId="77777777" w:rsidR="00D66DF0" w:rsidRDefault="0017266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85582</w:t>
            </w:r>
          </w:p>
        </w:tc>
      </w:tr>
    </w:tbl>
    <w:p w14:paraId="46858D63" w14:textId="37226301" w:rsidR="00D66DF0" w:rsidRDefault="00172663">
      <w:pPr>
        <w:jc w:val="center"/>
      </w:pPr>
      <w:r>
        <w:rPr>
          <w:rFonts w:hint="eastAsia"/>
        </w:rPr>
        <w:t xml:space="preserve">S5 </w:t>
      </w:r>
      <w:r w:rsidR="00EC2050" w:rsidRPr="00EC2050">
        <w:t>KEGG Database Level 2 Functional Classification Statistics</w:t>
      </w:r>
    </w:p>
    <w:sectPr w:rsidR="00D66D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590F3" w14:textId="77777777" w:rsidR="00891B48" w:rsidRDefault="00891B48" w:rsidP="00EC2050">
      <w:r>
        <w:separator/>
      </w:r>
    </w:p>
  </w:endnote>
  <w:endnote w:type="continuationSeparator" w:id="0">
    <w:p w14:paraId="41BB9B2F" w14:textId="77777777" w:rsidR="00891B48" w:rsidRDefault="00891B48" w:rsidP="00EC2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D1781" w14:textId="77777777" w:rsidR="00891B48" w:rsidRDefault="00891B48" w:rsidP="00EC2050">
      <w:r>
        <w:separator/>
      </w:r>
    </w:p>
  </w:footnote>
  <w:footnote w:type="continuationSeparator" w:id="0">
    <w:p w14:paraId="61ED6164" w14:textId="77777777" w:rsidR="00891B48" w:rsidRDefault="00891B48" w:rsidP="00EC2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Q1NmIwOTU2ZTE2OTI3MDU0MjBkNDBiOGY0ZWUyZjkifQ=="/>
  </w:docVars>
  <w:rsids>
    <w:rsidRoot w:val="000F58A1"/>
    <w:rsid w:val="000E521E"/>
    <w:rsid w:val="000F58A1"/>
    <w:rsid w:val="00172663"/>
    <w:rsid w:val="00224D3F"/>
    <w:rsid w:val="002F07B8"/>
    <w:rsid w:val="003A4B4E"/>
    <w:rsid w:val="00714AB1"/>
    <w:rsid w:val="007A147E"/>
    <w:rsid w:val="00891B48"/>
    <w:rsid w:val="0092519F"/>
    <w:rsid w:val="00AB78A2"/>
    <w:rsid w:val="00B02B12"/>
    <w:rsid w:val="00D66DF0"/>
    <w:rsid w:val="00DC46B7"/>
    <w:rsid w:val="00EC2050"/>
    <w:rsid w:val="192E5653"/>
    <w:rsid w:val="2033036E"/>
    <w:rsid w:val="2A20384A"/>
    <w:rsid w:val="2B513A1E"/>
    <w:rsid w:val="32342B66"/>
    <w:rsid w:val="590C4353"/>
    <w:rsid w:val="5B3204AE"/>
    <w:rsid w:val="737D07E0"/>
    <w:rsid w:val="7B2A0CBF"/>
    <w:rsid w:val="7D7C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ADB73"/>
  <w15:docId w15:val="{9C6F729D-3B2A-4C9D-83E0-3B8F06AB6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0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20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2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205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bby Rassette</cp:lastModifiedBy>
  <cp:revision>2</cp:revision>
  <dcterms:created xsi:type="dcterms:W3CDTF">2024-06-10T10:45:00Z</dcterms:created>
  <dcterms:modified xsi:type="dcterms:W3CDTF">2024-06-1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9F8DB83113F4B36A6DA4C8004DFE98C_13</vt:lpwstr>
  </property>
</Properties>
</file>